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194" w:rsidRDefault="00C76194" w:rsidP="00C76194">
      <w:pPr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iCs/>
          <w:color w:val="000000" w:themeColor="text1"/>
          <w:lang w:eastAsia="en-ZA"/>
        </w:rPr>
        <w:t xml:space="preserve">S3 Table. Correlates of prescription drug misuse adjusted for geographical setting among PLWH in eThekwini district, </w:t>
      </w:r>
      <w:r>
        <w:rPr>
          <w:rFonts w:ascii="Times New Roman" w:eastAsiaTheme="minorEastAsia" w:hAnsi="Times New Roman" w:cs="Times New Roman"/>
          <w:b/>
          <w:color w:val="000000" w:themeColor="text1"/>
        </w:rPr>
        <w:t>Participants who ever misused prescription drugs, N = 89.</w:t>
      </w:r>
      <w:r>
        <w:rPr>
          <w:rFonts w:ascii="Times New Roman" w:eastAsia="Times New Roman" w:hAnsi="Times New Roman" w:cs="Times New Roman"/>
          <w:bCs/>
          <w:iCs/>
          <w:color w:val="000000" w:themeColor="text1"/>
          <w:lang w:eastAsia="en-ZA"/>
        </w:rPr>
        <w:t xml:space="preserve"> This is the S3 Table legend.</w:t>
      </w:r>
    </w:p>
    <w:p w:rsidR="00C76194" w:rsidRDefault="00C76194" w:rsidP="00C76194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24"/>
        <w:tblW w:w="13329" w:type="dxa"/>
        <w:tblInd w:w="0" w:type="dxa"/>
        <w:tblLook w:val="04A0" w:firstRow="1" w:lastRow="0" w:firstColumn="1" w:lastColumn="0" w:noHBand="0" w:noVBand="1"/>
      </w:tblPr>
      <w:tblGrid>
        <w:gridCol w:w="2977"/>
        <w:gridCol w:w="2693"/>
        <w:gridCol w:w="2268"/>
        <w:gridCol w:w="3119"/>
        <w:gridCol w:w="2272"/>
      </w:tblGrid>
      <w:tr w:rsidR="00C76194" w:rsidTr="00C76194">
        <w:trPr>
          <w:tblHeader/>
        </w:trPr>
        <w:tc>
          <w:tcPr>
            <w:tcW w:w="2977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4961" w:type="dxa"/>
            <w:gridSpan w:val="2"/>
            <w:tcBorders>
              <w:top w:val="nil"/>
              <w:left w:val="single" w:sz="24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MODEL A</w:t>
            </w:r>
          </w:p>
        </w:tc>
        <w:tc>
          <w:tcPr>
            <w:tcW w:w="5391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MODEL B</w:t>
            </w:r>
          </w:p>
        </w:tc>
      </w:tr>
      <w:tr w:rsidR="00C76194" w:rsidTr="00C76194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C76194" w:rsidRDefault="00C76194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Odds ratio (95% CI)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Adjusted odds ratios (95% CI)</w:t>
            </w:r>
          </w:p>
        </w:tc>
        <w:tc>
          <w:tcPr>
            <w:tcW w:w="227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C76194" w:rsidTr="00C76194">
        <w:tc>
          <w:tcPr>
            <w:tcW w:w="29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Age in years </w:t>
            </w:r>
          </w:p>
        </w:tc>
        <w:tc>
          <w:tcPr>
            <w:tcW w:w="2693" w:type="dxa"/>
            <w:tcBorders>
              <w:top w:val="double" w:sz="4" w:space="0" w:color="auto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double" w:sz="4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8 – 24 year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5 – 29 year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90 (0.33 – 2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839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78 (0.27 – 2.2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653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0 + year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81 (0.33 – 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645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77 (0.30 – 2.0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592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eastAsia="en-ZA"/>
              </w:rPr>
              <w:t xml:space="preserve">Gender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ind w:left="72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ind w:left="72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rPr>
          <w:trHeight w:val="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Female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</w:tr>
      <w:tr w:rsidR="00C76194" w:rsidTr="00C76194">
        <w:trPr>
          <w:trHeight w:val="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Male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98 (0.59 – 1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0.941 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86 (0.46 – 1.63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646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Diagnosed with other conditions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Has other conditions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No other conditions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14 (0.67 –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632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Education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Completed high school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Did not complete high school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06 (0.65 –1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814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Employment statu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Employed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Unemployed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16 (0.72 –1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548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Received income past month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ceived income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o income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96 (0.54 –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0.876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Homeless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rPr>
          <w:trHeight w:val="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ever homeless past 30 day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Reference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ver been homeless past 30 day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.25 (0.84 – 6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105 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20 (0.33 – 4.3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775  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Alcohol use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Never used alcohol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Ever used alcohol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84 (0.52 –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489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Tobacco use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ever used tobacco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Reference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ver used tobacco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31 (0.78 –2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301 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1.22 (0.60 – 2.4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573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Marijuana use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ever used marijuana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ver used marijuana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63 (0.87 –3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Illegal drugs use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Never used illegal drug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Reference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Ever used illegal drug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3.37 (1.37 – 8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0.008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.18 (0.64 – 7.3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209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Self-medicated for diagnosed conditions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autoSpaceDE w:val="0"/>
              <w:autoSpaceDN w:val="0"/>
              <w:adjustRightInd w:val="0"/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Not self-medicating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Reference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autoSpaceDE w:val="0"/>
              <w:autoSpaceDN w:val="0"/>
              <w:adjustRightInd w:val="0"/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Self-medicating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.91 (1.62 – 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&lt; 0.001 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.63 (1.44 – 4.8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0.002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Awareness of black market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Not aware 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Reference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Reference</w:t>
            </w:r>
          </w:p>
        </w:tc>
      </w:tr>
      <w:tr w:rsidR="00C76194" w:rsidTr="00C7619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Aware</w:t>
            </w:r>
          </w:p>
        </w:tc>
        <w:tc>
          <w:tcPr>
            <w:tcW w:w="2693" w:type="dxa"/>
            <w:tcBorders>
              <w:top w:val="nil"/>
              <w:left w:val="single" w:sz="24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43 (0.84 – 2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191</w:t>
            </w:r>
          </w:p>
        </w:tc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19 (0.67 – 2.09)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194" w:rsidRDefault="00C761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549</w:t>
            </w:r>
          </w:p>
        </w:tc>
      </w:tr>
    </w:tbl>
    <w:p w:rsidR="00C76194" w:rsidRDefault="00C76194" w:rsidP="00C76194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:rsidR="00C76194" w:rsidRDefault="00C76194" w:rsidP="00C76194"/>
    <w:p w:rsidR="00BE07A8" w:rsidRDefault="00BE07A8">
      <w:bookmarkStart w:id="0" w:name="_GoBack"/>
      <w:bookmarkEnd w:id="0"/>
    </w:p>
    <w:sectPr w:rsidR="00BE0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89C"/>
    <w:rsid w:val="00027791"/>
    <w:rsid w:val="00BE07A8"/>
    <w:rsid w:val="00C76194"/>
    <w:rsid w:val="00EA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194"/>
    <w:pPr>
      <w:spacing w:after="160"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4">
    <w:name w:val="Table Grid24"/>
    <w:basedOn w:val="TableNormal"/>
    <w:uiPriority w:val="39"/>
    <w:rsid w:val="00C76194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194"/>
    <w:pPr>
      <w:spacing w:after="160"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4">
    <w:name w:val="Table Grid24"/>
    <w:basedOn w:val="TableNormal"/>
    <w:uiPriority w:val="39"/>
    <w:rsid w:val="00C76194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8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08T17:35:00Z</dcterms:created>
  <dcterms:modified xsi:type="dcterms:W3CDTF">2020-12-08T17:35:00Z</dcterms:modified>
</cp:coreProperties>
</file>